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B8138" w14:textId="77777777" w:rsidR="00DA72A8" w:rsidRPr="00F71026" w:rsidRDefault="00DA72A8" w:rsidP="00DB36FF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7B92140" w14:textId="5F7479EA" w:rsidR="00DA72A8" w:rsidRPr="00F71026" w:rsidRDefault="00DA72A8" w:rsidP="00DB36FF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E03EE7" w:rsidRPr="00F7102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89</w:t>
      </w:r>
      <w:r w:rsidR="00E03EE7" w:rsidRPr="00F71026">
        <w:rPr>
          <w:rFonts w:ascii="Arial" w:hAnsi="Arial" w:cs="Arial"/>
          <w:i/>
          <w:color w:val="000000" w:themeColor="text1"/>
          <w:sz w:val="20"/>
          <w:szCs w:val="20"/>
        </w:rPr>
        <w:t>Zr-Azide-FH (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</w:t>
      </w:r>
      <w:r w:rsidR="00E03EE7"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4</w:t>
      </w:r>
      <w:r w:rsidR="00E03EE7"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, </w:t>
      </w:r>
      <w:r w:rsidR="007F0B7C"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Fig</w:t>
      </w:r>
      <w:r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2</w:t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t>)</w:t>
      </w:r>
      <w:r w:rsidR="00E62ABB" w:rsidRPr="00F71026">
        <w:rPr>
          <w:rFonts w:ascii="Arial" w:hAnsi="Arial" w:cs="Arial"/>
          <w:color w:val="000000" w:themeColor="text1"/>
          <w:sz w:val="20"/>
          <w:szCs w:val="20"/>
        </w:rPr>
        <w:t xml:space="preserve"> w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>as analyzed</w:t>
      </w:r>
      <w:r w:rsidR="005A3098" w:rsidRPr="00F71026">
        <w:rPr>
          <w:rFonts w:ascii="Arial" w:hAnsi="Arial" w:cs="Arial"/>
          <w:color w:val="000000" w:themeColor="text1"/>
          <w:sz w:val="20"/>
          <w:szCs w:val="20"/>
        </w:rPr>
        <w:t xml:space="preserve"> by PD-10 column (</w:t>
      </w:r>
      <w:r w:rsidR="000F654E"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1 </w:t>
      </w:r>
      <w:r w:rsidR="007F0B7C" w:rsidRPr="00F71026">
        <w:rPr>
          <w:rFonts w:ascii="Arial" w:hAnsi="Arial" w:cs="Arial"/>
          <w:b/>
          <w:color w:val="000000" w:themeColor="text1"/>
          <w:sz w:val="20"/>
          <w:szCs w:val="20"/>
        </w:rPr>
        <w:t>Fig</w:t>
      </w:r>
      <w:r w:rsidR="005A3098"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174E17" w:rsidRPr="00F71026">
        <w:rPr>
          <w:rFonts w:ascii="Arial" w:hAnsi="Arial" w:cs="Arial"/>
          <w:color w:val="000000" w:themeColor="text1"/>
          <w:sz w:val="20"/>
          <w:szCs w:val="20"/>
        </w:rPr>
        <w:t>below</w:t>
      </w:r>
      <w:r w:rsidR="005A3098" w:rsidRPr="00F71026"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16B4AAA1" w14:textId="77777777" w:rsidR="000E0F03" w:rsidRPr="00F71026" w:rsidRDefault="000E0F03" w:rsidP="00DB36FF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43D8146" w14:textId="77777777" w:rsidR="00DA72A8" w:rsidRPr="00F71026" w:rsidRDefault="00DA72A8" w:rsidP="00DB36FF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3B25B96D" wp14:editId="408A585A">
            <wp:extent cx="2400935" cy="1839595"/>
            <wp:effectExtent l="0" t="0" r="37465" b="1460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9518FF" w14:textId="1275DD14" w:rsidR="00DA72A8" w:rsidRPr="00F71026" w:rsidRDefault="000F654E" w:rsidP="00DB36FF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1 </w:t>
      </w:r>
      <w:r w:rsidR="007F0B7C" w:rsidRPr="00F71026">
        <w:rPr>
          <w:rFonts w:ascii="Arial" w:hAnsi="Arial" w:cs="Arial"/>
          <w:b/>
          <w:color w:val="000000" w:themeColor="text1"/>
          <w:sz w:val="20"/>
          <w:szCs w:val="20"/>
        </w:rPr>
        <w:t>Fig</w:t>
      </w:r>
      <w:r w:rsidR="000F6FC2" w:rsidRPr="00F71026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DA72A8"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 RCP analysis </w:t>
      </w:r>
      <w:r w:rsidR="00E03EE7" w:rsidRPr="00F71026">
        <w:rPr>
          <w:rFonts w:ascii="Arial" w:hAnsi="Arial" w:cs="Arial"/>
          <w:b/>
          <w:color w:val="000000" w:themeColor="text1"/>
          <w:sz w:val="20"/>
          <w:szCs w:val="20"/>
        </w:rPr>
        <w:t>for</w:t>
      </w:r>
      <w:r w:rsidR="00E03EE7"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</w:t>
      </w:r>
      <w:r w:rsidR="00E03EE7"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="00E03EE7" w:rsidRPr="00F71026">
        <w:rPr>
          <w:rFonts w:ascii="Arial" w:hAnsi="Arial" w:cs="Arial"/>
          <w:b/>
          <w:color w:val="000000" w:themeColor="text1"/>
          <w:sz w:val="20"/>
          <w:szCs w:val="20"/>
        </w:rPr>
        <w:t>Zr-Azide-FH (</w:t>
      </w:r>
      <w:r w:rsidR="00DA72A8"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="00DA72A8" w:rsidRPr="00F71026">
        <w:rPr>
          <w:rFonts w:ascii="Arial" w:hAnsi="Arial" w:cs="Arial"/>
          <w:b/>
          <w:color w:val="000000" w:themeColor="text1"/>
          <w:sz w:val="20"/>
          <w:szCs w:val="20"/>
        </w:rPr>
        <w:t>Zr-4</w:t>
      </w:r>
      <w:r w:rsidR="00E03EE7" w:rsidRPr="00F71026">
        <w:rPr>
          <w:rFonts w:ascii="Arial" w:hAnsi="Arial" w:cs="Arial"/>
          <w:b/>
          <w:color w:val="000000" w:themeColor="text1"/>
          <w:sz w:val="20"/>
          <w:szCs w:val="20"/>
        </w:rPr>
        <w:t>)</w:t>
      </w:r>
      <w:r w:rsidR="00DA72A8"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DA72A8" w:rsidRPr="004F5070">
        <w:rPr>
          <w:rFonts w:ascii="Arial" w:hAnsi="Arial" w:cs="Arial"/>
          <w:color w:val="000000" w:themeColor="text1"/>
          <w:sz w:val="20"/>
          <w:szCs w:val="20"/>
        </w:rPr>
        <w:t>by PD-10 gel filtration eluted by PBS</w:t>
      </w:r>
    </w:p>
    <w:p w14:paraId="70ECBBCF" w14:textId="77777777" w:rsidR="00B72C8B" w:rsidRPr="00F71026" w:rsidRDefault="00B72C8B" w:rsidP="00DB36FF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sectPr w:rsidR="00B72C8B" w:rsidRPr="00F71026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1E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00E6"/>
    <w:rsid w:val="003814E4"/>
    <w:rsid w:val="003D0B59"/>
    <w:rsid w:val="003D5BDF"/>
    <w:rsid w:val="003D5CB9"/>
    <w:rsid w:val="003E1E0B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65F84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103C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2418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D320:Users:hushanyuan:Documents:Laptop:Publications:After%20Oct%202010:FH-doping:2nd%20surface%20modification%20paper:Final%20files:Standard%20curves%20FH,%20FH-Cy5.5%20&amp;%20Ratio%20summary%201504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89Zr-FH-N3, purified, HY-11-132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WD320:Users:hushanyuan:Documents:Laptop:Publications:After Oct 2010:FH-doping:2nd surface modification paper:Final files:[89Zr-FH-N3, Purified, HY-11-132 001418.xls]89Zr-FH-N3, Purified, HY-11-132'!$O$2:$O$41</c:f>
              <c:numCache>
                <c:formatCode>General</c:formatCode>
                <c:ptCount val="40"/>
                <c:pt idx="0">
                  <c:v>2.7</c:v>
                </c:pt>
                <c:pt idx="1">
                  <c:v>2.9</c:v>
                </c:pt>
                <c:pt idx="2">
                  <c:v>3.100000000000001</c:v>
                </c:pt>
                <c:pt idx="3">
                  <c:v>3.300000000000001</c:v>
                </c:pt>
                <c:pt idx="4">
                  <c:v>3.500000000000001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2</c:v>
                </c:pt>
                <c:pt idx="9">
                  <c:v>4.500000000000002</c:v>
                </c:pt>
                <c:pt idx="10">
                  <c:v>4.700000000000002</c:v>
                </c:pt>
                <c:pt idx="11">
                  <c:v>4.900000000000002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3</c:v>
                </c:pt>
                <c:pt idx="15">
                  <c:v>5.700000000000003</c:v>
                </c:pt>
                <c:pt idx="16">
                  <c:v>5.900000000000003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4</c:v>
                </c:pt>
                <c:pt idx="20">
                  <c:v>6.700000000000004</c:v>
                </c:pt>
                <c:pt idx="21">
                  <c:v>6.900000000000004</c:v>
                </c:pt>
                <c:pt idx="22">
                  <c:v>7.100000000000004</c:v>
                </c:pt>
                <c:pt idx="23">
                  <c:v>7.300000000000004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5</c:v>
                </c:pt>
                <c:pt idx="28">
                  <c:v>8.300000000000004</c:v>
                </c:pt>
                <c:pt idx="29">
                  <c:v>8.500000000000003</c:v>
                </c:pt>
                <c:pt idx="30">
                  <c:v>8.700000000000003</c:v>
                </c:pt>
                <c:pt idx="31">
                  <c:v>8.900000000000002</c:v>
                </c:pt>
                <c:pt idx="32">
                  <c:v>9.100000000000001</c:v>
                </c:pt>
                <c:pt idx="33">
                  <c:v>9.3</c:v>
                </c:pt>
                <c:pt idx="34">
                  <c:v>9.5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WD320:Users:hushanyuan:Documents:Laptop:Publications:After Oct 2010:FH-doping:2nd surface modification paper:Final files:[89Zr-FH-N3, Purified, HY-11-132 001418.xls]89Zr-FH-N3, Purified, HY-11-132'!$K$2:$K$41</c:f>
              <c:numCache>
                <c:formatCode>General</c:formatCode>
                <c:ptCount val="40"/>
                <c:pt idx="0">
                  <c:v>16378.1</c:v>
                </c:pt>
                <c:pt idx="1">
                  <c:v>244385.56</c:v>
                </c:pt>
                <c:pt idx="2">
                  <c:v>976295.49</c:v>
                </c:pt>
                <c:pt idx="3">
                  <c:v>1.61240061E6</c:v>
                </c:pt>
                <c:pt idx="4">
                  <c:v>1.48670303E6</c:v>
                </c:pt>
                <c:pt idx="5">
                  <c:v>894356.05</c:v>
                </c:pt>
                <c:pt idx="6">
                  <c:v>329317.96</c:v>
                </c:pt>
                <c:pt idx="7">
                  <c:v>94583.86</c:v>
                </c:pt>
                <c:pt idx="8">
                  <c:v>32281.95</c:v>
                </c:pt>
                <c:pt idx="9">
                  <c:v>15095.1</c:v>
                </c:pt>
                <c:pt idx="10">
                  <c:v>9579.26</c:v>
                </c:pt>
                <c:pt idx="11">
                  <c:v>7043.58</c:v>
                </c:pt>
                <c:pt idx="12">
                  <c:v>6314.67</c:v>
                </c:pt>
                <c:pt idx="13">
                  <c:v>6337.58</c:v>
                </c:pt>
                <c:pt idx="14">
                  <c:v>5194.13</c:v>
                </c:pt>
                <c:pt idx="15">
                  <c:v>4866.75</c:v>
                </c:pt>
                <c:pt idx="16">
                  <c:v>3877.51</c:v>
                </c:pt>
                <c:pt idx="17">
                  <c:v>2626.86</c:v>
                </c:pt>
                <c:pt idx="18">
                  <c:v>1815.89</c:v>
                </c:pt>
                <c:pt idx="19">
                  <c:v>1314.27</c:v>
                </c:pt>
                <c:pt idx="20">
                  <c:v>790.9599999999994</c:v>
                </c:pt>
                <c:pt idx="21">
                  <c:v>490.34</c:v>
                </c:pt>
                <c:pt idx="22">
                  <c:v>453.31</c:v>
                </c:pt>
                <c:pt idx="23">
                  <c:v>369.0</c:v>
                </c:pt>
                <c:pt idx="24">
                  <c:v>340.9299999999996</c:v>
                </c:pt>
                <c:pt idx="25">
                  <c:v>301.96</c:v>
                </c:pt>
                <c:pt idx="26">
                  <c:v>286.0</c:v>
                </c:pt>
                <c:pt idx="27">
                  <c:v>267.96</c:v>
                </c:pt>
                <c:pt idx="28">
                  <c:v>294.96</c:v>
                </c:pt>
                <c:pt idx="29">
                  <c:v>237.0</c:v>
                </c:pt>
                <c:pt idx="30">
                  <c:v>243.0</c:v>
                </c:pt>
                <c:pt idx="31">
                  <c:v>216.96</c:v>
                </c:pt>
                <c:pt idx="32">
                  <c:v>179.96</c:v>
                </c:pt>
                <c:pt idx="33">
                  <c:v>186.0</c:v>
                </c:pt>
                <c:pt idx="34">
                  <c:v>182.0</c:v>
                </c:pt>
                <c:pt idx="35">
                  <c:v>261.0</c:v>
                </c:pt>
                <c:pt idx="36">
                  <c:v>226.0</c:v>
                </c:pt>
                <c:pt idx="37">
                  <c:v>193.0</c:v>
                </c:pt>
                <c:pt idx="38">
                  <c:v>177.93</c:v>
                </c:pt>
                <c:pt idx="39">
                  <c:v>148.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8709400"/>
        <c:axId val="-2118830136"/>
      </c:scatterChart>
      <c:valAx>
        <c:axId val="-2118709400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2118830136"/>
        <c:crosses val="autoZero"/>
        <c:crossBetween val="midCat"/>
      </c:valAx>
      <c:valAx>
        <c:axId val="-21188301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crossAx val="-2118709400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txPr>
    <a:bodyPr/>
    <a:lstStyle/>
    <a:p>
      <a:pPr>
        <a:defRPr sz="10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3</cp:revision>
  <cp:lastPrinted>2017-02-11T05:13:00Z</cp:lastPrinted>
  <dcterms:created xsi:type="dcterms:W3CDTF">2017-02-12T00:01:00Z</dcterms:created>
  <dcterms:modified xsi:type="dcterms:W3CDTF">2017-02-12T00:02:00Z</dcterms:modified>
</cp:coreProperties>
</file>